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940"/>
        <w:gridCol w:w="5075"/>
      </w:tblGrid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ene symbo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orward or reverse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s</w:t>
            </w:r>
            <w:r>
              <w:rPr>
                <w:rFonts w:eastAsia="宋体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equence (5' -&gt; 3')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LDN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TTCGGCTTGCTGGTCTAC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GGGATTAGCGTCAGGAC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DH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AGAGCTACACGTTCACGG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GTGTCGAGGGAAAAATAGG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DH2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CAACCTTAACTGAGGAG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CAAGTTGATTGGAGGGATG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Vimentin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TCCACTGAGTACCGGAGAC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TTTCACGCATCTGGCGTTC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YP6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CCGCTCTGAAGGGGATC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CTGATGTTTACAGTTGGGCTG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GF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GCATGGACGTTCGTCTG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ACCACGGTTTGGTCCTTGG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RE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TGGTGCTGTCGCTCTTGATA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CCCAGAAAATGGTTCACGCT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MOTL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CAGCGTGACACCACTCTC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TGAGCAGACCCTCATTGAAG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IRC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GACCACCGCATCTCTACA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AGTCTGGCTCGTTCTCAGTG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PS1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</w:rPr>
              <w:t>Forward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TCACCATTATGCAGAATCCACG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ACCTGGCTGTATTTTCCA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Table S1 Primer used in the assays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584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sit</dc:creator>
  <dc:description/>
  <dc:language>en-US</dc:language>
  <cp:lastModifiedBy>Amiinen＄</cp:lastModifiedBy>
  <dcterms:modified xsi:type="dcterms:W3CDTF">2019-07-20T08:09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